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134" w:type="dxa"/>
        <w:tblInd w:w="93" w:type="dxa"/>
        <w:tblLook w:val="04A0"/>
      </w:tblPr>
      <w:tblGrid>
        <w:gridCol w:w="972"/>
        <w:gridCol w:w="1403"/>
        <w:gridCol w:w="851"/>
      </w:tblGrid>
      <w:tr w:rsidR="0037288D" w:rsidRPr="00FA5B48" w:rsidTr="00707FEC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k estimate (d</w:t>
            </w:r>
            <w:r w:rsidRPr="00FA5B4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</w:t>
            </w: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37288D" w:rsidRPr="00FA5B48" w:rsidTr="00707FEC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</w:t>
            </w: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fect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pvl</w:t>
            </w:r>
            <w:proofErr w:type="spellEnd"/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89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96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90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90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07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16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094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24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21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19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13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DPK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5B48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</w:tr>
      <w:tr w:rsidR="0037288D" w:rsidRPr="00FA5B48" w:rsidTr="00707FEC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288D" w:rsidRPr="00FA5B48" w:rsidRDefault="0037288D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288D" w:rsidRPr="00FA5B48" w:rsidRDefault="0037288D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</w:tr>
    </w:tbl>
    <w:p w:rsidR="00413A72" w:rsidRDefault="00413A72"/>
    <w:sectPr w:rsidR="00413A72" w:rsidSect="00413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7288D"/>
    <w:rsid w:val="00204E37"/>
    <w:rsid w:val="00273C63"/>
    <w:rsid w:val="0037288D"/>
    <w:rsid w:val="003B7ACC"/>
    <w:rsid w:val="00413A72"/>
    <w:rsid w:val="007F22E0"/>
    <w:rsid w:val="00BD463C"/>
    <w:rsid w:val="00D0292B"/>
    <w:rsid w:val="00D4524F"/>
    <w:rsid w:val="00EA4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8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>Imperial College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</dc:creator>
  <cp:lastModifiedBy>Jet</cp:lastModifiedBy>
  <cp:revision>1</cp:revision>
  <dcterms:created xsi:type="dcterms:W3CDTF">2013-09-18T12:18:00Z</dcterms:created>
  <dcterms:modified xsi:type="dcterms:W3CDTF">2013-09-18T12:19:00Z</dcterms:modified>
</cp:coreProperties>
</file>